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8E5B" w14:textId="403ED4F2" w:rsidR="00B6128D" w:rsidRDefault="00805DD5">
      <w:pPr>
        <w:ind w:left="-15" w:firstLine="0"/>
      </w:pPr>
      <w:r>
        <w:rPr>
          <w:b/>
        </w:rPr>
        <w:t xml:space="preserve">Supplementary Table </w:t>
      </w:r>
      <w:r w:rsidR="00025E2E">
        <w:rPr>
          <w:b/>
        </w:rPr>
        <w:t>2</w:t>
      </w:r>
      <w:r>
        <w:rPr>
          <w:b/>
        </w:rPr>
        <w:t>.</w:t>
      </w:r>
      <w:r>
        <w:t xml:space="preserve"> </w:t>
      </w:r>
      <w:r w:rsidR="003F177C" w:rsidRPr="003F177C">
        <w:t xml:space="preserve">Oligonucleotide primers used in this </w:t>
      </w:r>
      <w:proofErr w:type="gramStart"/>
      <w:r w:rsidR="003F177C" w:rsidRPr="003F177C">
        <w:t>study</w:t>
      </w:r>
      <w:proofErr w:type="gramEnd"/>
    </w:p>
    <w:tbl>
      <w:tblPr>
        <w:tblStyle w:val="TableGrid"/>
        <w:tblW w:w="10177" w:type="dxa"/>
        <w:tblInd w:w="5" w:type="dxa"/>
        <w:tblCellMar>
          <w:top w:w="12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927"/>
        <w:gridCol w:w="6803"/>
        <w:gridCol w:w="2447"/>
      </w:tblGrid>
      <w:tr w:rsidR="00B6128D" w:rsidRPr="003F177C" w14:paraId="18647EC2" w14:textId="77777777" w:rsidTr="00F90CFD">
        <w:trPr>
          <w:trHeight w:val="629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E149F" w14:textId="277BAE48" w:rsidR="00B6128D" w:rsidRPr="003F177C" w:rsidRDefault="003F177C">
            <w:pPr>
              <w:spacing w:after="0" w:line="259" w:lineRule="auto"/>
              <w:ind w:left="5" w:firstLine="0"/>
              <w:rPr>
                <w:b/>
                <w:sz w:val="20"/>
                <w:szCs w:val="20"/>
              </w:rPr>
            </w:pPr>
            <w:r w:rsidRPr="003F177C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9F040" w14:textId="382AD760" w:rsidR="00B6128D" w:rsidRPr="003F177C" w:rsidRDefault="00025E2E">
            <w:pPr>
              <w:spacing w:after="0" w:line="259" w:lineRule="auto"/>
              <w:ind w:left="0" w:firstLine="0"/>
              <w:rPr>
                <w:b/>
                <w:sz w:val="20"/>
                <w:szCs w:val="20"/>
              </w:rPr>
            </w:pPr>
            <w:r w:rsidRPr="003F177C">
              <w:rPr>
                <w:b/>
                <w:sz w:val="20"/>
                <w:szCs w:val="20"/>
              </w:rPr>
              <w:t xml:space="preserve">Sequence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2B4F3" w14:textId="45FEEB6F" w:rsidR="00B6128D" w:rsidRPr="003F177C" w:rsidRDefault="003F177C">
            <w:pPr>
              <w:spacing w:after="0" w:line="259" w:lineRule="auto"/>
              <w:ind w:left="5" w:firstLine="0"/>
              <w:rPr>
                <w:b/>
                <w:sz w:val="20"/>
                <w:szCs w:val="20"/>
              </w:rPr>
            </w:pPr>
            <w:r w:rsidRPr="003F177C">
              <w:rPr>
                <w:b/>
                <w:sz w:val="20"/>
                <w:szCs w:val="20"/>
              </w:rPr>
              <w:t xml:space="preserve">Purpose </w:t>
            </w:r>
          </w:p>
        </w:tc>
      </w:tr>
      <w:tr w:rsidR="003F177C" w:rsidRPr="003F177C" w14:paraId="3BF8C988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EF54FA" w14:textId="2C81E05F" w:rsidR="003F177C" w:rsidRPr="003F177C" w:rsidRDefault="003F177C" w:rsidP="003F177C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3F177C">
              <w:rPr>
                <w:bCs/>
                <w:sz w:val="20"/>
                <w:szCs w:val="20"/>
              </w:rPr>
              <w:t>JG2991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9BADA0" w14:textId="0D895982" w:rsidR="003F177C" w:rsidRPr="003F177C" w:rsidRDefault="003F177C" w:rsidP="003F177C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3F177C">
              <w:rPr>
                <w:bCs/>
                <w:sz w:val="20"/>
                <w:szCs w:val="20"/>
              </w:rPr>
              <w:t>gtgcgattaaaaaaagtggagtttcatcATGTTTAATGAAGTGTAGGCTGGAGCTGCTTC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608C72" w14:textId="6AA7E2B0" w:rsidR="003F177C" w:rsidRPr="003F177C" w:rsidRDefault="00A411E6" w:rsidP="003F177C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Wanner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r w:rsidR="003F177C" w:rsidRPr="003F177C">
              <w:rPr>
                <w:bCs/>
                <w:sz w:val="20"/>
                <w:szCs w:val="20"/>
              </w:rPr>
              <w:t xml:space="preserve">Forward </w:t>
            </w:r>
            <w:proofErr w:type="spellStart"/>
            <w:r w:rsidR="003F177C" w:rsidRPr="003F177C">
              <w:rPr>
                <w:bCs/>
                <w:i/>
                <w:iCs/>
                <w:sz w:val="20"/>
                <w:szCs w:val="20"/>
              </w:rPr>
              <w:t>csgD</w:t>
            </w:r>
            <w:proofErr w:type="spellEnd"/>
            <w:r w:rsidR="003F177C" w:rsidRPr="003F177C">
              <w:rPr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3F177C" w:rsidRPr="003F177C" w14:paraId="38660C47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583142" w14:textId="2A63ABA2" w:rsidR="003F177C" w:rsidRPr="003F177C" w:rsidRDefault="003F177C" w:rsidP="003F177C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3F177C">
              <w:rPr>
                <w:bCs/>
                <w:sz w:val="20"/>
                <w:szCs w:val="20"/>
              </w:rPr>
              <w:t>JG2992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669C6D" w14:textId="4CBC3D4B" w:rsidR="003F177C" w:rsidRPr="003F177C" w:rsidRDefault="003F177C" w:rsidP="003F177C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3F177C">
              <w:rPr>
                <w:bCs/>
                <w:sz w:val="20"/>
                <w:szCs w:val="20"/>
              </w:rPr>
              <w:t>aatccaggtcagatagcgtttcatggccTTACCGCCTGAGCATATGAATATCCTCCTTAG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8BC735" w14:textId="455683AC" w:rsidR="003F177C" w:rsidRPr="003F177C" w:rsidRDefault="00246429" w:rsidP="003F177C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Wanner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r w:rsidR="003F177C" w:rsidRPr="003F177C">
              <w:rPr>
                <w:bCs/>
                <w:sz w:val="20"/>
                <w:szCs w:val="20"/>
              </w:rPr>
              <w:t xml:space="preserve">Reverse </w:t>
            </w:r>
            <w:proofErr w:type="spellStart"/>
            <w:r w:rsidR="003F177C" w:rsidRPr="003F177C">
              <w:rPr>
                <w:bCs/>
                <w:i/>
                <w:iCs/>
                <w:sz w:val="20"/>
                <w:szCs w:val="20"/>
              </w:rPr>
              <w:t>csgD</w:t>
            </w:r>
            <w:proofErr w:type="spellEnd"/>
          </w:p>
        </w:tc>
      </w:tr>
      <w:tr w:rsidR="00F90CFD" w:rsidRPr="003F177C" w14:paraId="1F50D775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F46C9E" w14:textId="3FC1771A" w:rsidR="00F90CFD" w:rsidRPr="00F90CFD" w:rsidRDefault="00F90CFD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262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F7C422" w14:textId="7C02FBC8" w:rsidR="00F90CFD" w:rsidRPr="00F90CFD" w:rsidRDefault="00F90CFD" w:rsidP="00F90CF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F90CFD">
              <w:rPr>
                <w:kern w:val="0"/>
                <w:sz w:val="20"/>
                <w:szCs w:val="20"/>
                <w14:ligatures w14:val="none"/>
              </w:rPr>
              <w:t>gaagcataagaacatccccatggcgCACGATCATGCGCACCCGTG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2C4B47" w14:textId="5C297631" w:rsidR="00F90CFD" w:rsidRPr="00F90CFD" w:rsidRDefault="005A4D53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commentRangeStart w:id="0"/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>
              <w:rPr>
                <w:kern w:val="0"/>
                <w:sz w:val="20"/>
                <w:szCs w:val="20"/>
                <w14:ligatures w14:val="none"/>
              </w:rPr>
              <w:t>Forward 1 for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 inserting </w:t>
            </w:r>
            <w:r w:rsidRPr="005A4D53">
              <w:rPr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0CFD">
              <w:rPr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kern w:val="0"/>
                <w:sz w:val="20"/>
                <w:szCs w:val="20"/>
                <w14:ligatures w14:val="none"/>
              </w:rPr>
              <w:t>yphimurium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F90CFD"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="00F90CFD"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with promoter into pBR322 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>plasmid</w:t>
            </w:r>
            <w:commentRangeEnd w:id="0"/>
            <w:r w:rsidR="00F261A8">
              <w:rPr>
                <w:rStyle w:val="CommentReference"/>
              </w:rPr>
              <w:commentReference w:id="0"/>
            </w:r>
          </w:p>
        </w:tc>
      </w:tr>
      <w:tr w:rsidR="00F90CFD" w:rsidRPr="003F177C" w14:paraId="17524E8A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538AEE" w14:textId="428D71D9" w:rsidR="00F90CFD" w:rsidRPr="00F90CFD" w:rsidRDefault="00F90CFD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263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058961" w14:textId="47555891" w:rsidR="00F90CFD" w:rsidRPr="00F90CFD" w:rsidRDefault="00F90CFD" w:rsidP="00F90CF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F90CFD">
              <w:rPr>
                <w:kern w:val="0"/>
                <w:sz w:val="20"/>
                <w:szCs w:val="20"/>
                <w14:ligatures w14:val="none"/>
              </w:rPr>
              <w:t>CACGGGTGCGCATGATCGTGcgccatggggatgttcttatg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741B91" w14:textId="7FD21FC9" w:rsidR="00F90CFD" w:rsidRPr="00F90CFD" w:rsidRDefault="005A4D53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Reverse 1 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for inserting </w:t>
            </w:r>
            <w:r w:rsidR="00F90CFD" w:rsidRPr="005A4D53">
              <w:rPr>
                <w:i/>
                <w:iCs/>
                <w:kern w:val="0"/>
                <w:sz w:val="20"/>
                <w:szCs w:val="20"/>
                <w14:ligatures w14:val="none"/>
              </w:rPr>
              <w:t>S</w:t>
            </w:r>
            <w:r w:rsidRPr="005A4D53">
              <w:rPr>
                <w:i/>
                <w:iCs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kern w:val="0"/>
                <w:sz w:val="20"/>
                <w:szCs w:val="20"/>
                <w14:ligatures w14:val="none"/>
              </w:rPr>
              <w:t>yphimurium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F90CFD"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="00F90CFD"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with promoter into pBR322 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>plasmid</w:t>
            </w:r>
          </w:p>
        </w:tc>
      </w:tr>
      <w:tr w:rsidR="00F90CFD" w:rsidRPr="003F177C" w14:paraId="7D42F0D6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361A26" w14:textId="06A962E8" w:rsidR="00F90CFD" w:rsidRPr="00F90CFD" w:rsidRDefault="00F90CFD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264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95D867" w14:textId="2B440578" w:rsidR="00F90CFD" w:rsidRPr="00F90CFD" w:rsidRDefault="00F90CFD" w:rsidP="00F90CF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F90CFD">
              <w:rPr>
                <w:kern w:val="0"/>
                <w:sz w:val="20"/>
                <w:szCs w:val="20"/>
                <w14:ligatures w14:val="none"/>
              </w:rPr>
              <w:t>GGTCCTCAACGACAGGAGtcagatagcgtttcatggccTTACCGC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9BD4E4" w14:textId="59D8B3AC" w:rsidR="00F90CFD" w:rsidRPr="00F90CFD" w:rsidRDefault="005A4D53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Forward 2 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for inserting </w:t>
            </w:r>
            <w:r w:rsidR="009E6E0D" w:rsidRPr="005A4D53">
              <w:rPr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 w:rsidR="009E6E0D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 w:rsidR="009E6E0D" w:rsidRPr="00F90CFD">
              <w:rPr>
                <w:kern w:val="0"/>
                <w:sz w:val="20"/>
                <w:szCs w:val="20"/>
                <w14:ligatures w14:val="none"/>
              </w:rPr>
              <w:t>T</w:t>
            </w:r>
            <w:r w:rsidR="009E6E0D">
              <w:rPr>
                <w:kern w:val="0"/>
                <w:sz w:val="20"/>
                <w:szCs w:val="20"/>
                <w14:ligatures w14:val="none"/>
              </w:rPr>
              <w:t>yphimurium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F90CFD"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 with promoter into pBR322 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>plasmid</w:t>
            </w:r>
          </w:p>
        </w:tc>
      </w:tr>
      <w:tr w:rsidR="00F90CFD" w:rsidRPr="003F177C" w14:paraId="4B23DAF6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9FA7F7" w14:textId="7404E21F" w:rsidR="00F90CFD" w:rsidRPr="00F90CFD" w:rsidRDefault="00F90CFD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265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FB7310" w14:textId="7A63C335" w:rsidR="00F90CFD" w:rsidRPr="00F90CFD" w:rsidRDefault="00F90CFD" w:rsidP="00F90CF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F90CFD">
              <w:rPr>
                <w:kern w:val="0"/>
                <w:sz w:val="20"/>
                <w:szCs w:val="20"/>
                <w14:ligatures w14:val="none"/>
              </w:rPr>
              <w:t>GGTAAggccatgaaacgctatctgaCTCCTGTCGTTGAGGACCCG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7A1FD4" w14:textId="140B6DF0" w:rsidR="00F90CFD" w:rsidRPr="00F90CFD" w:rsidRDefault="005A4D53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Reverse 2 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>for inserting</w:t>
            </w:r>
            <w:r w:rsidR="009E6E0D" w:rsidRPr="005A4D53">
              <w:rPr>
                <w:i/>
                <w:iCs/>
                <w:kern w:val="0"/>
                <w:sz w:val="20"/>
                <w:szCs w:val="20"/>
                <w14:ligatures w14:val="none"/>
              </w:rPr>
              <w:t xml:space="preserve"> S.</w:t>
            </w:r>
            <w:r w:rsidR="009E6E0D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 w:rsidR="009E6E0D" w:rsidRPr="00F90CFD">
              <w:rPr>
                <w:kern w:val="0"/>
                <w:sz w:val="20"/>
                <w:szCs w:val="20"/>
                <w14:ligatures w14:val="none"/>
              </w:rPr>
              <w:t>T</w:t>
            </w:r>
            <w:r w:rsidR="009E6E0D">
              <w:rPr>
                <w:kern w:val="0"/>
                <w:sz w:val="20"/>
                <w:szCs w:val="20"/>
                <w14:ligatures w14:val="none"/>
              </w:rPr>
              <w:t>yphimurium</w:t>
            </w:r>
            <w:r w:rsidR="009E6E0D"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F90CFD"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 with promoter into pBR322 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>plasmid</w:t>
            </w:r>
          </w:p>
        </w:tc>
      </w:tr>
      <w:tr w:rsidR="00F90CFD" w:rsidRPr="003F177C" w14:paraId="1D722473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91698B" w14:textId="132CE174" w:rsidR="00F90CFD" w:rsidRPr="00F90CFD" w:rsidRDefault="00F90CFD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304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8AD55B" w14:textId="3BD1DEFB" w:rsidR="00F90CFD" w:rsidRPr="00F90CFD" w:rsidRDefault="00F90CFD" w:rsidP="00F90CF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gagcggataacaatttcacacaggaaacaaagtggagtttcatcatgtttaatgaagtccatag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27F86C" w14:textId="549EFA79" w:rsidR="00F90CFD" w:rsidRPr="00F90CFD" w:rsidRDefault="009E6E0D" w:rsidP="00F90CF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Forward 1 for 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inserting </w:t>
            </w:r>
            <w:proofErr w:type="spellStart"/>
            <w:r w:rsidR="00F90CFD"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="00F90CFD" w:rsidRPr="00F90CFD">
              <w:rPr>
                <w:kern w:val="0"/>
                <w:sz w:val="20"/>
                <w:szCs w:val="20"/>
                <w14:ligatures w14:val="none"/>
              </w:rPr>
              <w:t xml:space="preserve"> gene into pWSK29 plasmid</w:t>
            </w:r>
          </w:p>
        </w:tc>
      </w:tr>
      <w:tr w:rsidR="009E6E0D" w:rsidRPr="003F177C" w14:paraId="3A9C9206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3631EA" w14:textId="39134418" w:rsidR="009E6E0D" w:rsidRPr="00F90CFD" w:rsidRDefault="009E6E0D" w:rsidP="009E6E0D">
            <w:pPr>
              <w:spacing w:after="0" w:line="259" w:lineRule="auto"/>
              <w:ind w:left="5" w:firstLine="0"/>
              <w:rPr>
                <w:kern w:val="0"/>
                <w:sz w:val="20"/>
                <w:szCs w:val="20"/>
                <w14:ligatures w14:val="none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307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25A004" w14:textId="332813D4" w:rsidR="009E6E0D" w:rsidRPr="00F90CFD" w:rsidRDefault="009E6E0D" w:rsidP="009E6E0D">
            <w:pPr>
              <w:spacing w:after="0" w:line="259" w:lineRule="auto"/>
              <w:ind w:left="0" w:firstLine="0"/>
              <w:rPr>
                <w:kern w:val="0"/>
                <w:sz w:val="20"/>
                <w:szCs w:val="20"/>
                <w14:ligatures w14:val="none"/>
              </w:rPr>
            </w:pPr>
            <w:proofErr w:type="spellStart"/>
            <w:r w:rsidRPr="00F90CFD">
              <w:rPr>
                <w:kern w:val="0"/>
                <w:sz w:val="20"/>
                <w:szCs w:val="20"/>
                <w14:ligatures w14:val="none"/>
              </w:rPr>
              <w:t>cccactacgtgaaccatcagccttaccgcctgagattatcgtttgcc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78BAA2" w14:textId="68BBF069" w:rsidR="009E6E0D" w:rsidRPr="00F90CFD" w:rsidRDefault="009E6E0D" w:rsidP="009E6E0D">
            <w:pPr>
              <w:spacing w:after="0" w:line="259" w:lineRule="auto"/>
              <w:ind w:left="5" w:firstLine="0"/>
              <w:rPr>
                <w:kern w:val="0"/>
                <w:sz w:val="20"/>
                <w:szCs w:val="20"/>
                <w14:ligatures w14:val="none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>
              <w:rPr>
                <w:kern w:val="0"/>
                <w:sz w:val="20"/>
                <w:szCs w:val="20"/>
                <w14:ligatures w14:val="none"/>
              </w:rPr>
              <w:t>Reverse</w:t>
            </w: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1 for 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inserting </w:t>
            </w:r>
            <w:r w:rsidR="00F261A8" w:rsidRPr="005A4D53">
              <w:rPr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 w:rsidR="00F261A8" w:rsidRPr="00F90CFD">
              <w:rPr>
                <w:kern w:val="0"/>
                <w:sz w:val="20"/>
                <w:szCs w:val="20"/>
                <w14:ligatures w14:val="none"/>
              </w:rPr>
              <w:t>T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>yphimurium</w:t>
            </w:r>
            <w:r w:rsidR="00F261A8" w:rsidRPr="00F90CFD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gene into pWSK29 plasmid</w:t>
            </w:r>
          </w:p>
        </w:tc>
      </w:tr>
      <w:tr w:rsidR="009E6E0D" w:rsidRPr="003F177C" w14:paraId="42C32681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F5CFD1" w14:textId="40EA0C5A" w:rsidR="009E6E0D" w:rsidRPr="00F90CFD" w:rsidRDefault="009E6E0D" w:rsidP="009E6E0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305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324A62" w14:textId="6DE8B681" w:rsidR="009E6E0D" w:rsidRPr="00F90CFD" w:rsidRDefault="009E6E0D" w:rsidP="009E6E0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ctactatggacttcattaaacatgatgaaactccactttgtttcctgtgtgaaattgttatccgc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5C7A0D" w14:textId="09E3BA3C" w:rsidR="009E6E0D" w:rsidRPr="00F90CFD" w:rsidRDefault="009E6E0D" w:rsidP="009E6E0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Forward </w:t>
            </w:r>
            <w:r>
              <w:rPr>
                <w:kern w:val="0"/>
                <w:sz w:val="20"/>
                <w:szCs w:val="20"/>
                <w14:ligatures w14:val="none"/>
              </w:rPr>
              <w:t>2</w:t>
            </w: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for 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inserting </w:t>
            </w:r>
            <w:proofErr w:type="spellStart"/>
            <w:r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gene into pWSK29 plasmid</w:t>
            </w:r>
          </w:p>
        </w:tc>
      </w:tr>
      <w:tr w:rsidR="009E6E0D" w:rsidRPr="003F177C" w14:paraId="76DDB910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855F5F" w14:textId="5D9FF84D" w:rsidR="009E6E0D" w:rsidRPr="00F90CFD" w:rsidRDefault="009E6E0D" w:rsidP="009E6E0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306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A8B466" w14:textId="5D058A0C" w:rsidR="009E6E0D" w:rsidRPr="00F90CFD" w:rsidRDefault="009E6E0D" w:rsidP="009E6E0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F90CFD">
              <w:rPr>
                <w:kern w:val="0"/>
                <w:sz w:val="20"/>
                <w:szCs w:val="20"/>
                <w14:ligatures w14:val="none"/>
              </w:rPr>
              <w:t>gggcaaacgataatctcaggcggtaaggctgatggttcacgtagtgg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1D94AE" w14:textId="0D02D426" w:rsidR="009E6E0D" w:rsidRPr="00F90CFD" w:rsidRDefault="009E6E0D" w:rsidP="009E6E0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>
              <w:rPr>
                <w:kern w:val="0"/>
                <w:sz w:val="20"/>
                <w:szCs w:val="20"/>
                <w14:ligatures w14:val="none"/>
              </w:rPr>
              <w:t>Reverse</w:t>
            </w: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kern w:val="0"/>
                <w:sz w:val="20"/>
                <w:szCs w:val="20"/>
                <w14:ligatures w14:val="none"/>
              </w:rPr>
              <w:t>2</w:t>
            </w: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for </w:t>
            </w:r>
            <w:r>
              <w:rPr>
                <w:kern w:val="0"/>
                <w:sz w:val="20"/>
                <w:szCs w:val="20"/>
                <w14:ligatures w14:val="none"/>
              </w:rPr>
              <w:t xml:space="preserve">inserting </w:t>
            </w:r>
            <w:commentRangeStart w:id="1"/>
            <w:r w:rsidR="00F261A8" w:rsidRPr="005A4D53">
              <w:rPr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r w:rsidR="00F261A8" w:rsidRPr="00F90CFD">
              <w:rPr>
                <w:kern w:val="0"/>
                <w:sz w:val="20"/>
                <w:szCs w:val="20"/>
                <w14:ligatures w14:val="none"/>
              </w:rPr>
              <w:t>T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>yphimurium</w:t>
            </w:r>
            <w:r w:rsidR="00F261A8" w:rsidRPr="00F90CFD">
              <w:rPr>
                <w:kern w:val="0"/>
                <w:sz w:val="20"/>
                <w:szCs w:val="20"/>
                <w14:ligatures w14:val="none"/>
              </w:rPr>
              <w:t xml:space="preserve"> </w:t>
            </w:r>
            <w:commentRangeEnd w:id="1"/>
            <w:r w:rsidR="00F261A8">
              <w:rPr>
                <w:rStyle w:val="CommentReference"/>
              </w:rPr>
              <w:commentReference w:id="1"/>
            </w:r>
            <w:proofErr w:type="spellStart"/>
            <w:r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gene into pWSK29 plasmid</w:t>
            </w:r>
          </w:p>
        </w:tc>
      </w:tr>
      <w:tr w:rsidR="009E6E0D" w:rsidRPr="003F177C" w14:paraId="2DE8E3CA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1A1ABB" w14:textId="3E626D26" w:rsidR="009E6E0D" w:rsidRPr="00F90CFD" w:rsidRDefault="009E6E0D" w:rsidP="009E6E0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330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80360C" w14:textId="61022AD3" w:rsidR="009E6E0D" w:rsidRPr="00F90CFD" w:rsidRDefault="009E6E0D" w:rsidP="009E6E0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F90CFD">
              <w:rPr>
                <w:kern w:val="0"/>
                <w:sz w:val="20"/>
                <w:szCs w:val="20"/>
                <w14:ligatures w14:val="none"/>
              </w:rPr>
              <w:t>GCACCCAGGCAGTTTCATGAtaaggctgatggttcacgtagtgg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A65A73" w14:textId="7B1A5BAC" w:rsidR="009E6E0D" w:rsidRPr="00F90CFD" w:rsidRDefault="009E6E0D" w:rsidP="009E6E0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 w:rsidR="00F261A8" w:rsidRPr="00F90CFD">
              <w:rPr>
                <w:kern w:val="0"/>
                <w:sz w:val="20"/>
                <w:szCs w:val="20"/>
                <w14:ligatures w14:val="none"/>
              </w:rPr>
              <w:t>Reverse 2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 xml:space="preserve"> for inserting </w:t>
            </w:r>
            <w:r w:rsidRPr="00F261A8">
              <w:rPr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Typhi </w:t>
            </w:r>
            <w:proofErr w:type="spellStart"/>
            <w:r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ene into pWSK29 plasmid </w:t>
            </w:r>
          </w:p>
        </w:tc>
      </w:tr>
      <w:tr w:rsidR="009E6E0D" w:rsidRPr="003F177C" w14:paraId="4FA84A87" w14:textId="77777777" w:rsidTr="00F90CFD">
        <w:trPr>
          <w:trHeight w:val="240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AC2B6F" w14:textId="67C811AB" w:rsidR="009E6E0D" w:rsidRPr="00F90CFD" w:rsidRDefault="009E6E0D" w:rsidP="009E6E0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>JG3331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0B0F19" w14:textId="015AAB76" w:rsidR="009E6E0D" w:rsidRPr="00F90CFD" w:rsidRDefault="009E6E0D" w:rsidP="009E6E0D">
            <w:pPr>
              <w:spacing w:after="0" w:line="259" w:lineRule="auto"/>
              <w:ind w:left="0" w:firstLine="0"/>
              <w:rPr>
                <w:bCs/>
                <w:sz w:val="20"/>
                <w:szCs w:val="20"/>
              </w:rPr>
            </w:pPr>
            <w:proofErr w:type="spellStart"/>
            <w:r w:rsidRPr="00F90CFD">
              <w:rPr>
                <w:kern w:val="0"/>
                <w:sz w:val="20"/>
                <w:szCs w:val="20"/>
                <w14:ligatures w14:val="none"/>
              </w:rPr>
              <w:t>ctacgtgaaccatcagccttaTCATGAAACTGCCTGGGTGCG</w:t>
            </w:r>
            <w:proofErr w:type="spellEnd"/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4F20C1" w14:textId="3D05FCF8" w:rsidR="009E6E0D" w:rsidRPr="00F90CFD" w:rsidRDefault="009E6E0D" w:rsidP="009E6E0D">
            <w:pPr>
              <w:spacing w:after="0" w:line="259" w:lineRule="auto"/>
              <w:ind w:left="5" w:firstLine="0"/>
              <w:rPr>
                <w:bCs/>
                <w:sz w:val="20"/>
                <w:szCs w:val="20"/>
              </w:rPr>
            </w:pP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Gibson assembly </w:t>
            </w:r>
            <w:r w:rsidR="00F261A8" w:rsidRPr="00F90CFD">
              <w:rPr>
                <w:kern w:val="0"/>
                <w:sz w:val="20"/>
                <w:szCs w:val="20"/>
                <w14:ligatures w14:val="none"/>
              </w:rPr>
              <w:t xml:space="preserve">Reverse 1 </w:t>
            </w:r>
            <w:r w:rsidR="00F261A8">
              <w:rPr>
                <w:kern w:val="0"/>
                <w:sz w:val="20"/>
                <w:szCs w:val="20"/>
                <w14:ligatures w14:val="none"/>
              </w:rPr>
              <w:t xml:space="preserve">for inserting </w:t>
            </w:r>
            <w:r w:rsidRPr="00F261A8">
              <w:rPr>
                <w:i/>
                <w:iCs/>
                <w:kern w:val="0"/>
                <w:sz w:val="20"/>
                <w:szCs w:val="20"/>
                <w14:ligatures w14:val="none"/>
              </w:rPr>
              <w:t>S.</w:t>
            </w:r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Typhi </w:t>
            </w:r>
            <w:proofErr w:type="spellStart"/>
            <w:r w:rsidRPr="00F90CFD">
              <w:rPr>
                <w:i/>
                <w:iCs/>
                <w:kern w:val="0"/>
                <w:sz w:val="20"/>
                <w:szCs w:val="20"/>
                <w14:ligatures w14:val="none"/>
              </w:rPr>
              <w:t>csgD</w:t>
            </w:r>
            <w:proofErr w:type="spellEnd"/>
            <w:r w:rsidRPr="00F90CFD">
              <w:rPr>
                <w:kern w:val="0"/>
                <w:sz w:val="20"/>
                <w:szCs w:val="20"/>
                <w14:ligatures w14:val="none"/>
              </w:rPr>
              <w:t xml:space="preserve"> gene into pWSK29 plasmid </w:t>
            </w:r>
          </w:p>
        </w:tc>
      </w:tr>
    </w:tbl>
    <w:p w14:paraId="311705B5" w14:textId="77777777" w:rsidR="005A5E3E" w:rsidRDefault="005A5E3E">
      <w:pPr>
        <w:spacing w:after="0" w:line="259" w:lineRule="auto"/>
        <w:ind w:left="0" w:firstLine="0"/>
      </w:pPr>
    </w:p>
    <w:p w14:paraId="0253C510" w14:textId="0B501377" w:rsidR="00B6128D" w:rsidRDefault="00805DD5">
      <w:pPr>
        <w:spacing w:after="0" w:line="259" w:lineRule="auto"/>
        <w:ind w:left="0" w:firstLine="0"/>
      </w:pPr>
      <w:r>
        <w:t xml:space="preserve"> </w:t>
      </w:r>
    </w:p>
    <w:sectPr w:rsidR="00B6128D">
      <w:pgSz w:w="12240" w:h="15840"/>
      <w:pgMar w:top="1440" w:right="1471" w:bottom="1440" w:left="1446" w:header="72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adowski, Victoria" w:date="2024-06-18T15:19:00Z" w:initials="SV">
    <w:p w14:paraId="29C68F56" w14:textId="77777777" w:rsidR="00F261A8" w:rsidRDefault="00F261A8" w:rsidP="00F261A8">
      <w:r>
        <w:rPr>
          <w:rStyle w:val="CommentReference"/>
        </w:rPr>
        <w:annotationRef/>
      </w:r>
      <w:r>
        <w:rPr>
          <w:sz w:val="20"/>
          <w:szCs w:val="20"/>
        </w:rPr>
        <w:t>Any way to shorten these descriptions more?</w:t>
      </w:r>
    </w:p>
  </w:comment>
  <w:comment w:id="1" w:author="Sadowski, Victoria" w:date="2024-06-18T15:15:00Z" w:initials="SV">
    <w:p w14:paraId="40916DC7" w14:textId="702CF8DB" w:rsidR="00F261A8" w:rsidRDefault="00F261A8" w:rsidP="00F261A8">
      <w:r>
        <w:rPr>
          <w:rStyle w:val="CommentReference"/>
        </w:rPr>
        <w:annotationRef/>
      </w:r>
      <w:r>
        <w:rPr>
          <w:sz w:val="20"/>
          <w:szCs w:val="20"/>
        </w:rPr>
        <w:t>Not sure if I have this right- the forward primers are for both csgD genes but the reverse are specific to STm/STy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C68F56" w15:done="1"/>
  <w15:commentEx w15:paraId="40916DC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A1A4F17" w16cex:dateUtc="2024-06-18T19:19:00Z"/>
  <w16cex:commentExtensible w16cex:durableId="5699C4B7" w16cex:dateUtc="2024-06-18T19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C68F56" w16cid:durableId="1A1A4F17"/>
  <w16cid:commentId w16cid:paraId="40916DC7" w16cid:durableId="5699C4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00FD1"/>
    <w:multiLevelType w:val="hybridMultilevel"/>
    <w:tmpl w:val="06BCA328"/>
    <w:lvl w:ilvl="0" w:tplc="9F480D00">
      <w:start w:val="1"/>
      <w:numFmt w:val="decimal"/>
      <w:lvlText w:val="%1."/>
      <w:lvlJc w:val="left"/>
      <w:pPr>
        <w:ind w:left="6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866E2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40E260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F26DFE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F08E6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106951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64439E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8E0CA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3A47AF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69877843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dowski, Victoria">
    <w15:presenceInfo w15:providerId="AD" w15:userId="S::victoria.sadowski@nationwidechildrens.org::5e88dc81-e4bf-46ab-a003-9e3edc2cb4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28D"/>
    <w:rsid w:val="00025E2E"/>
    <w:rsid w:val="00117885"/>
    <w:rsid w:val="00246429"/>
    <w:rsid w:val="003F177C"/>
    <w:rsid w:val="004D1DF3"/>
    <w:rsid w:val="005A4D53"/>
    <w:rsid w:val="005A5E3E"/>
    <w:rsid w:val="00805DD5"/>
    <w:rsid w:val="009E6E0D"/>
    <w:rsid w:val="009F1B32"/>
    <w:rsid w:val="00A411E6"/>
    <w:rsid w:val="00AD1FEE"/>
    <w:rsid w:val="00B6128D"/>
    <w:rsid w:val="00CF355D"/>
    <w:rsid w:val="00F261A8"/>
    <w:rsid w:val="00F9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5E75B"/>
  <w15:docId w15:val="{220D3661-A9AF-6F45-B5AE-1B61E312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50" w:lineRule="auto"/>
      <w:ind w:left="650" w:hanging="65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6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1A8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1A8"/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_S04</vt:lpstr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_S04</dc:title>
  <dc:subject/>
  <dc:creator>Gonzalez Paredes, Juan</dc:creator>
  <cp:keywords/>
  <cp:lastModifiedBy>Juan Gonzalez Paredes</cp:lastModifiedBy>
  <cp:revision>4</cp:revision>
  <dcterms:created xsi:type="dcterms:W3CDTF">2024-06-18T15:46:00Z</dcterms:created>
  <dcterms:modified xsi:type="dcterms:W3CDTF">2024-07-11T17:38:00Z</dcterms:modified>
</cp:coreProperties>
</file>